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86532A" w14:textId="679626C6" w:rsidR="00077F82" w:rsidRPr="006910A0" w:rsidRDefault="00077F82" w:rsidP="0060688E">
      <w:pPr>
        <w:rPr>
          <w:b/>
          <w:u w:val="single"/>
          <w:lang w:val="en-GB"/>
        </w:rPr>
      </w:pPr>
      <w:r w:rsidRPr="006910A0">
        <w:rPr>
          <w:b/>
          <w:u w:val="single"/>
          <w:lang w:val="en-GB"/>
        </w:rPr>
        <w:t xml:space="preserve">Supplementary table </w:t>
      </w:r>
      <w:r w:rsidR="003B30FC">
        <w:rPr>
          <w:b/>
          <w:u w:val="single"/>
          <w:lang w:val="en-GB"/>
        </w:rPr>
        <w:t>5</w:t>
      </w:r>
    </w:p>
    <w:p w14:paraId="5D3136D1" w14:textId="77777777" w:rsidR="00077F82" w:rsidRPr="006910A0" w:rsidRDefault="00077F82" w:rsidP="0060688E">
      <w:pPr>
        <w:rPr>
          <w:b/>
          <w:u w:val="single"/>
          <w:lang w:val="en-GB"/>
        </w:rPr>
      </w:pPr>
    </w:p>
    <w:p w14:paraId="4410D17C" w14:textId="77777777" w:rsidR="00077F82" w:rsidRPr="006910A0" w:rsidRDefault="00077F82" w:rsidP="00077F82">
      <w:pPr>
        <w:rPr>
          <w:b/>
          <w:lang w:val="en-GB"/>
        </w:rPr>
      </w:pPr>
    </w:p>
    <w:tbl>
      <w:tblPr>
        <w:tblStyle w:val="TableNormal"/>
        <w:tblW w:w="810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55"/>
        <w:gridCol w:w="3451"/>
        <w:gridCol w:w="1227"/>
        <w:gridCol w:w="1276"/>
      </w:tblGrid>
      <w:tr w:rsidR="00077F82" w:rsidRPr="006910A0" w14:paraId="186D8AB9" w14:textId="77777777" w:rsidTr="00E44C19">
        <w:trPr>
          <w:trHeight w:val="330"/>
        </w:trPr>
        <w:tc>
          <w:tcPr>
            <w:tcW w:w="5606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1488E" w14:textId="4A7EB768" w:rsidR="00077F82" w:rsidRPr="006910A0" w:rsidRDefault="00077F82" w:rsidP="00BA63D1">
            <w:pPr>
              <w:pStyle w:val="Corps"/>
              <w:rPr>
                <w:lang w:val="en-GB"/>
              </w:rPr>
            </w:pPr>
            <w:r w:rsidRPr="006910A0">
              <w:rPr>
                <w:rStyle w:val="Aucun"/>
                <w:b/>
                <w:bCs/>
                <w:color w:val="1F4E79"/>
                <w:sz w:val="24"/>
                <w:szCs w:val="20"/>
                <w:u w:color="1F4E79"/>
                <w:lang w:val="en-GB"/>
              </w:rPr>
              <w:t>Phase I (</w:t>
            </w:r>
            <w:r w:rsidR="00BA63D1">
              <w:rPr>
                <w:rStyle w:val="Aucun"/>
                <w:b/>
                <w:bCs/>
                <w:color w:val="1F4E79"/>
                <w:sz w:val="24"/>
                <w:szCs w:val="20"/>
                <w:u w:color="1F4E79"/>
                <w:lang w:val="en-GB"/>
              </w:rPr>
              <w:t>from hemodynamic stability to</w:t>
            </w:r>
            <w:r w:rsidR="00665CD4">
              <w:rPr>
                <w:rStyle w:val="Aucun"/>
                <w:b/>
                <w:bCs/>
                <w:color w:val="1F4E79"/>
                <w:sz w:val="24"/>
                <w:szCs w:val="20"/>
                <w:u w:color="1F4E79"/>
                <w:lang w:val="en-GB"/>
              </w:rPr>
              <w:t xml:space="preserve"> </w:t>
            </w:r>
            <w:r w:rsidR="001028D4">
              <w:rPr>
                <w:rStyle w:val="Aucun"/>
                <w:b/>
                <w:bCs/>
                <w:color w:val="1F4E79"/>
                <w:sz w:val="24"/>
                <w:szCs w:val="20"/>
                <w:u w:color="1F4E79"/>
                <w:lang w:val="en-GB"/>
              </w:rPr>
              <w:t>first awakening</w:t>
            </w:r>
            <w:r w:rsidRPr="006910A0">
              <w:rPr>
                <w:rStyle w:val="Aucun"/>
                <w:b/>
                <w:bCs/>
                <w:color w:val="1F4E79"/>
                <w:sz w:val="24"/>
                <w:szCs w:val="20"/>
                <w:u w:color="1F4E79"/>
                <w:lang w:val="en-GB"/>
              </w:rPr>
              <w:t>) – n=11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94680" w14:textId="77777777" w:rsidR="00077F82" w:rsidRPr="006910A0" w:rsidRDefault="00077F82" w:rsidP="0060688E">
            <w:pPr>
              <w:pStyle w:val="Corps"/>
              <w:spacing w:after="0" w:line="240" w:lineRule="auto"/>
              <w:jc w:val="center"/>
              <w:rPr>
                <w:sz w:val="24"/>
                <w:lang w:val="en-GB"/>
              </w:rPr>
            </w:pPr>
            <w:r w:rsidRPr="006910A0">
              <w:rPr>
                <w:rStyle w:val="Aucun"/>
                <w:b/>
                <w:bCs/>
                <w:sz w:val="24"/>
                <w:szCs w:val="18"/>
                <w:lang w:val="en-GB"/>
              </w:rPr>
              <w:t>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29151" w14:textId="77777777" w:rsidR="00077F82" w:rsidRPr="006910A0" w:rsidRDefault="00077F82" w:rsidP="0060688E">
            <w:pPr>
              <w:pStyle w:val="Corps"/>
              <w:spacing w:after="0" w:line="240" w:lineRule="auto"/>
              <w:jc w:val="center"/>
              <w:rPr>
                <w:sz w:val="24"/>
                <w:lang w:val="en-GB"/>
              </w:rPr>
            </w:pPr>
            <w:r w:rsidRPr="006910A0">
              <w:rPr>
                <w:rStyle w:val="Aucun"/>
                <w:b/>
                <w:bCs/>
                <w:sz w:val="24"/>
                <w:szCs w:val="18"/>
                <w:lang w:val="en-GB"/>
              </w:rPr>
              <w:t>C+SP</w:t>
            </w:r>
          </w:p>
        </w:tc>
      </w:tr>
      <w:tr w:rsidR="00077F82" w:rsidRPr="006910A0" w14:paraId="71FB5E37" w14:textId="77777777" w:rsidTr="00E44C19">
        <w:trPr>
          <w:trHeight w:val="313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F9AD2" w14:textId="77777777" w:rsidR="00077F82" w:rsidRPr="006A33A8" w:rsidRDefault="00077F82" w:rsidP="0060688E">
            <w:pPr>
              <w:pStyle w:val="Corps"/>
              <w:spacing w:after="0" w:line="240" w:lineRule="auto"/>
              <w:rPr>
                <w:lang w:val="en-GB"/>
              </w:rPr>
            </w:pPr>
            <w:r w:rsidRPr="006A33A8">
              <w:rPr>
                <w:rStyle w:val="Aucun"/>
                <w:sz w:val="18"/>
                <w:szCs w:val="18"/>
                <w:lang w:val="en-GB"/>
              </w:rPr>
              <w:t> 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34C4B" w14:textId="77777777" w:rsidR="00077F82" w:rsidRPr="006A33A8" w:rsidRDefault="00077F82" w:rsidP="0060688E">
            <w:pPr>
              <w:pStyle w:val="Corps"/>
              <w:spacing w:after="0" w:line="240" w:lineRule="auto"/>
              <w:rPr>
                <w:lang w:val="en-GB"/>
              </w:rPr>
            </w:pPr>
            <w:r w:rsidRPr="006A33A8">
              <w:rPr>
                <w:rStyle w:val="Aucun"/>
                <w:sz w:val="18"/>
                <w:szCs w:val="18"/>
                <w:lang w:val="en-GB"/>
              </w:rPr>
              <w:t> 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2C991" w14:textId="77777777" w:rsidR="00077F82" w:rsidRPr="006A33A8" w:rsidRDefault="00077F82" w:rsidP="0060688E">
            <w:pPr>
              <w:pStyle w:val="Corps"/>
              <w:spacing w:after="0" w:line="240" w:lineRule="auto"/>
              <w:jc w:val="center"/>
              <w:rPr>
                <w:lang w:val="en-GB"/>
              </w:rPr>
            </w:pPr>
            <w:r w:rsidRPr="006A33A8">
              <w:rPr>
                <w:rStyle w:val="Aucun"/>
                <w:b/>
                <w:bCs/>
                <w:sz w:val="24"/>
                <w:szCs w:val="24"/>
                <w:lang w:val="en-GB"/>
              </w:rPr>
              <w:t>n=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B7DF2" w14:textId="77777777" w:rsidR="00077F82" w:rsidRPr="006A33A8" w:rsidRDefault="00077F82" w:rsidP="0060688E">
            <w:pPr>
              <w:pStyle w:val="Corps"/>
              <w:spacing w:after="0" w:line="240" w:lineRule="auto"/>
              <w:jc w:val="center"/>
              <w:rPr>
                <w:lang w:val="en-GB"/>
              </w:rPr>
            </w:pPr>
            <w:r w:rsidRPr="006A33A8">
              <w:rPr>
                <w:rStyle w:val="Aucun"/>
                <w:b/>
                <w:bCs/>
                <w:sz w:val="24"/>
                <w:szCs w:val="24"/>
                <w:lang w:val="en-GB"/>
              </w:rPr>
              <w:t>n=57</w:t>
            </w:r>
          </w:p>
        </w:tc>
      </w:tr>
      <w:tr w:rsidR="00077F82" w:rsidRPr="006910A0" w14:paraId="358C5D80" w14:textId="77777777" w:rsidTr="00E44C19">
        <w:trPr>
          <w:trHeight w:val="195"/>
        </w:trPr>
        <w:tc>
          <w:tcPr>
            <w:tcW w:w="215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1C1C9" w14:textId="51EB5EBE" w:rsidR="002406AA" w:rsidRPr="006A33A8" w:rsidRDefault="002406AA" w:rsidP="0060688E">
            <w:pPr>
              <w:pStyle w:val="Corps"/>
              <w:spacing w:after="0" w:line="240" w:lineRule="auto"/>
              <w:rPr>
                <w:rStyle w:val="Aucun"/>
                <w:b/>
                <w:bCs/>
                <w:sz w:val="20"/>
                <w:szCs w:val="18"/>
                <w:lang w:val="en-GB"/>
              </w:rPr>
            </w:pPr>
            <w:r w:rsidRPr="006A33A8">
              <w:rPr>
                <w:rStyle w:val="Aucun"/>
                <w:b/>
                <w:bCs/>
                <w:sz w:val="20"/>
                <w:szCs w:val="18"/>
                <w:lang w:val="en-GB"/>
              </w:rPr>
              <w:t>Time from ICU admission to the first physiotherapy session</w:t>
            </w:r>
          </w:p>
          <w:p w14:paraId="540562A7" w14:textId="77777777" w:rsidR="002406AA" w:rsidRPr="006A33A8" w:rsidRDefault="002406AA" w:rsidP="0060688E">
            <w:pPr>
              <w:pStyle w:val="Corps"/>
              <w:spacing w:after="0" w:line="240" w:lineRule="auto"/>
              <w:rPr>
                <w:rStyle w:val="Aucun"/>
                <w:b/>
                <w:bCs/>
                <w:sz w:val="20"/>
                <w:szCs w:val="18"/>
                <w:lang w:val="en-GB"/>
              </w:rPr>
            </w:pPr>
          </w:p>
          <w:p w14:paraId="535A51C0" w14:textId="79AB4CE4" w:rsidR="00077F82" w:rsidRPr="006A33A8" w:rsidRDefault="00077F82" w:rsidP="0060688E">
            <w:pPr>
              <w:pStyle w:val="Corps"/>
              <w:spacing w:after="0" w:line="240" w:lineRule="auto"/>
              <w:rPr>
                <w:lang w:val="en-GB"/>
              </w:rPr>
            </w:pPr>
            <w:r w:rsidRPr="006A33A8">
              <w:rPr>
                <w:rStyle w:val="Aucun"/>
                <w:b/>
                <w:bCs/>
                <w:sz w:val="20"/>
                <w:szCs w:val="18"/>
                <w:lang w:val="en-GB"/>
              </w:rPr>
              <w:t>Sessions performed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4A5AD" w14:textId="77777777" w:rsidR="002406AA" w:rsidRPr="006A33A8" w:rsidRDefault="002406AA" w:rsidP="004E2D86">
            <w:pPr>
              <w:pStyle w:val="Corps"/>
              <w:spacing w:after="0" w:line="240" w:lineRule="auto"/>
              <w:jc w:val="right"/>
              <w:rPr>
                <w:sz w:val="20"/>
                <w:szCs w:val="20"/>
                <w:u w:color="808080"/>
                <w:lang w:val="en-GB"/>
              </w:rPr>
            </w:pPr>
          </w:p>
          <w:p w14:paraId="2A12183B" w14:textId="0E173B1B" w:rsidR="002406AA" w:rsidRPr="006A33A8" w:rsidRDefault="002406AA" w:rsidP="004E2D86">
            <w:pPr>
              <w:pStyle w:val="Corps"/>
              <w:spacing w:after="0" w:line="240" w:lineRule="auto"/>
              <w:jc w:val="right"/>
              <w:rPr>
                <w:sz w:val="20"/>
                <w:szCs w:val="20"/>
                <w:u w:color="808080"/>
                <w:lang w:val="en-GB"/>
              </w:rPr>
            </w:pPr>
            <w:r w:rsidRPr="006A33A8">
              <w:rPr>
                <w:sz w:val="20"/>
                <w:szCs w:val="20"/>
                <w:u w:color="808080"/>
                <w:lang w:val="en-GB"/>
              </w:rPr>
              <w:t>Median (IQR) per patient</w:t>
            </w:r>
          </w:p>
          <w:p w14:paraId="756DBCA2" w14:textId="77777777" w:rsidR="002406AA" w:rsidRPr="006A33A8" w:rsidRDefault="002406AA" w:rsidP="004E2D86">
            <w:pPr>
              <w:pStyle w:val="Corps"/>
              <w:spacing w:after="0" w:line="240" w:lineRule="auto"/>
              <w:jc w:val="right"/>
              <w:rPr>
                <w:sz w:val="20"/>
                <w:szCs w:val="20"/>
                <w:u w:color="808080"/>
                <w:lang w:val="en-GB"/>
              </w:rPr>
            </w:pPr>
          </w:p>
          <w:p w14:paraId="7B8B4CA8" w14:textId="77777777" w:rsidR="002406AA" w:rsidRPr="006A33A8" w:rsidRDefault="002406AA" w:rsidP="004E2D86">
            <w:pPr>
              <w:pStyle w:val="Corps"/>
              <w:spacing w:after="0" w:line="240" w:lineRule="auto"/>
              <w:jc w:val="right"/>
              <w:rPr>
                <w:sz w:val="20"/>
                <w:szCs w:val="20"/>
                <w:u w:color="808080"/>
                <w:lang w:val="en-GB"/>
              </w:rPr>
            </w:pPr>
          </w:p>
          <w:p w14:paraId="4AFF10A3" w14:textId="0DEA960E" w:rsidR="00077F82" w:rsidRPr="006A33A8" w:rsidRDefault="00BA63D1" w:rsidP="004E2D86">
            <w:pPr>
              <w:pStyle w:val="Corps"/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 w:rsidRPr="006A33A8">
              <w:rPr>
                <w:sz w:val="20"/>
                <w:szCs w:val="20"/>
                <w:u w:color="808080"/>
                <w:lang w:val="en-GB"/>
              </w:rPr>
              <w:t>M</w:t>
            </w:r>
            <w:r w:rsidR="00077F82" w:rsidRPr="006A33A8">
              <w:rPr>
                <w:sz w:val="20"/>
                <w:szCs w:val="20"/>
                <w:u w:color="808080"/>
                <w:lang w:val="en-GB"/>
              </w:rPr>
              <w:t xml:space="preserve">edian </w:t>
            </w:r>
            <w:r w:rsidR="004E2D86" w:rsidRPr="006A33A8">
              <w:rPr>
                <w:sz w:val="20"/>
                <w:szCs w:val="20"/>
                <w:u w:color="808080"/>
                <w:lang w:val="en-GB"/>
              </w:rPr>
              <w:t xml:space="preserve">(IQR) </w:t>
            </w:r>
            <w:r w:rsidR="00077F82" w:rsidRPr="006A33A8">
              <w:rPr>
                <w:sz w:val="20"/>
                <w:szCs w:val="20"/>
                <w:u w:color="808080"/>
                <w:lang w:val="en-GB"/>
              </w:rPr>
              <w:t>per patien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D70AD" w14:textId="77777777" w:rsidR="002406AA" w:rsidRPr="006A33A8" w:rsidRDefault="002406AA" w:rsidP="004E2D86">
            <w:pPr>
              <w:pStyle w:val="Corps"/>
              <w:spacing w:after="0" w:line="240" w:lineRule="auto"/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</w:p>
          <w:p w14:paraId="2D61FD07" w14:textId="78DB989F" w:rsidR="002406AA" w:rsidRPr="006A33A8" w:rsidRDefault="002406AA" w:rsidP="004E2D86">
            <w:pPr>
              <w:pStyle w:val="Corps"/>
              <w:spacing w:after="0" w:line="240" w:lineRule="auto"/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6A33A8">
              <w:rPr>
                <w:rStyle w:val="Aucun"/>
                <w:b/>
                <w:bCs/>
                <w:sz w:val="20"/>
                <w:szCs w:val="20"/>
                <w:lang w:val="en-GB"/>
              </w:rPr>
              <w:t>2 (2-3)</w:t>
            </w:r>
          </w:p>
          <w:p w14:paraId="38308060" w14:textId="77777777" w:rsidR="002406AA" w:rsidRPr="006A33A8" w:rsidRDefault="002406AA" w:rsidP="004E2D86">
            <w:pPr>
              <w:pStyle w:val="Corps"/>
              <w:spacing w:after="0" w:line="240" w:lineRule="auto"/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</w:p>
          <w:p w14:paraId="6959035E" w14:textId="77777777" w:rsidR="002406AA" w:rsidRPr="006A33A8" w:rsidRDefault="002406AA" w:rsidP="004E2D86">
            <w:pPr>
              <w:pStyle w:val="Corps"/>
              <w:spacing w:after="0" w:line="240" w:lineRule="auto"/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</w:p>
          <w:p w14:paraId="362E078B" w14:textId="37B9AE1B" w:rsidR="00077F82" w:rsidRPr="006A33A8" w:rsidRDefault="00077F82" w:rsidP="004E2D86">
            <w:pPr>
              <w:pStyle w:val="Corps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6A33A8">
              <w:rPr>
                <w:rStyle w:val="Aucun"/>
                <w:b/>
                <w:bCs/>
                <w:sz w:val="20"/>
                <w:szCs w:val="20"/>
                <w:lang w:val="en-GB"/>
              </w:rPr>
              <w:t>3 (</w:t>
            </w:r>
            <w:r w:rsidR="004E2D86" w:rsidRPr="006A33A8">
              <w:rPr>
                <w:rStyle w:val="Aucun"/>
                <w:b/>
                <w:bCs/>
                <w:sz w:val="20"/>
                <w:szCs w:val="20"/>
                <w:lang w:val="en-GB"/>
              </w:rPr>
              <w:t>2-</w:t>
            </w:r>
            <w:r w:rsidRPr="006A33A8">
              <w:rPr>
                <w:rStyle w:val="Aucun"/>
                <w:b/>
                <w:bCs/>
                <w:sz w:val="20"/>
                <w:szCs w:val="20"/>
                <w:lang w:val="en-GB"/>
              </w:rPr>
              <w:t>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E1A03" w14:textId="77777777" w:rsidR="002406AA" w:rsidRPr="006A33A8" w:rsidRDefault="002406AA" w:rsidP="004E2D86">
            <w:pPr>
              <w:pStyle w:val="Corps"/>
              <w:spacing w:after="0" w:line="240" w:lineRule="auto"/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</w:p>
          <w:p w14:paraId="23F0CBA3" w14:textId="7FFD431B" w:rsidR="002406AA" w:rsidRPr="006A33A8" w:rsidRDefault="002406AA" w:rsidP="004E2D86">
            <w:pPr>
              <w:pStyle w:val="Corps"/>
              <w:spacing w:after="0" w:line="240" w:lineRule="auto"/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  <w:r w:rsidRPr="006A33A8">
              <w:rPr>
                <w:rStyle w:val="Aucun"/>
                <w:b/>
                <w:bCs/>
                <w:sz w:val="20"/>
                <w:szCs w:val="20"/>
                <w:lang w:val="en-GB"/>
              </w:rPr>
              <w:t>2 (2-3)</w:t>
            </w:r>
          </w:p>
          <w:p w14:paraId="706317AA" w14:textId="77777777" w:rsidR="002406AA" w:rsidRPr="006A33A8" w:rsidRDefault="002406AA" w:rsidP="004E2D86">
            <w:pPr>
              <w:pStyle w:val="Corps"/>
              <w:spacing w:after="0" w:line="240" w:lineRule="auto"/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</w:p>
          <w:p w14:paraId="3AF86990" w14:textId="77777777" w:rsidR="002406AA" w:rsidRPr="006A33A8" w:rsidRDefault="002406AA" w:rsidP="004E2D86">
            <w:pPr>
              <w:pStyle w:val="Corps"/>
              <w:spacing w:after="0" w:line="240" w:lineRule="auto"/>
              <w:jc w:val="center"/>
              <w:rPr>
                <w:rStyle w:val="Aucun"/>
                <w:b/>
                <w:bCs/>
                <w:sz w:val="20"/>
                <w:szCs w:val="20"/>
                <w:lang w:val="en-GB"/>
              </w:rPr>
            </w:pPr>
          </w:p>
          <w:p w14:paraId="1EE44088" w14:textId="248FC800" w:rsidR="00077F82" w:rsidRPr="006A33A8" w:rsidRDefault="00077F82" w:rsidP="004E2D86">
            <w:pPr>
              <w:pStyle w:val="Corps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6A33A8">
              <w:rPr>
                <w:rStyle w:val="Aucun"/>
                <w:b/>
                <w:bCs/>
                <w:sz w:val="20"/>
                <w:szCs w:val="20"/>
                <w:lang w:val="en-GB"/>
              </w:rPr>
              <w:t>3 (</w:t>
            </w:r>
            <w:r w:rsidR="004E2D86" w:rsidRPr="006A33A8">
              <w:rPr>
                <w:rStyle w:val="Aucun"/>
                <w:b/>
                <w:bCs/>
                <w:sz w:val="20"/>
                <w:szCs w:val="20"/>
                <w:lang w:val="en-GB"/>
              </w:rPr>
              <w:t>2-4</w:t>
            </w:r>
            <w:r w:rsidRPr="006A33A8">
              <w:rPr>
                <w:rStyle w:val="Aucun"/>
                <w:b/>
                <w:bCs/>
                <w:sz w:val="20"/>
                <w:szCs w:val="20"/>
                <w:lang w:val="en-GB"/>
              </w:rPr>
              <w:t>)</w:t>
            </w:r>
            <w:bookmarkStart w:id="0" w:name="_GoBack"/>
            <w:bookmarkEnd w:id="0"/>
          </w:p>
        </w:tc>
      </w:tr>
      <w:tr w:rsidR="00077F82" w:rsidRPr="006910A0" w14:paraId="1828907A" w14:textId="77777777" w:rsidTr="00E44C19">
        <w:trPr>
          <w:trHeight w:val="285"/>
        </w:trPr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4EBC4E6" w14:textId="77777777" w:rsidR="00077F82" w:rsidRPr="006910A0" w:rsidRDefault="00077F82" w:rsidP="0060688E">
            <w:pPr>
              <w:rPr>
                <w:lang w:val="en-GB"/>
              </w:rPr>
            </w:pP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D9DBF" w14:textId="2FCF5E4E" w:rsidR="00077F82" w:rsidRPr="006910A0" w:rsidRDefault="00BA63D1" w:rsidP="00E44C19">
            <w:pPr>
              <w:pStyle w:val="Corps"/>
              <w:spacing w:after="0"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rStyle w:val="Aucun"/>
                <w:i/>
                <w:iCs/>
                <w:sz w:val="20"/>
                <w:szCs w:val="20"/>
                <w:lang w:val="en-GB"/>
              </w:rPr>
              <w:t>T</w:t>
            </w:r>
            <w:r w:rsidR="00077F82" w:rsidRPr="006910A0">
              <w:rPr>
                <w:rStyle w:val="Aucun"/>
                <w:i/>
                <w:iCs/>
                <w:sz w:val="20"/>
                <w:szCs w:val="20"/>
                <w:lang w:val="en-GB"/>
              </w:rPr>
              <w:t>otal no. of sessions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97B56" w14:textId="77777777" w:rsidR="00077F82" w:rsidRPr="006910A0" w:rsidRDefault="00077F82" w:rsidP="0060688E">
            <w:pPr>
              <w:pStyle w:val="Corps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6910A0">
              <w:rPr>
                <w:rStyle w:val="Aucun"/>
                <w:i/>
                <w:iCs/>
                <w:sz w:val="20"/>
                <w:szCs w:val="20"/>
                <w:u w:color="5B9BD5"/>
                <w:lang w:val="en-GB"/>
              </w:rPr>
              <w:t>254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D48A5" w14:textId="77777777" w:rsidR="00077F82" w:rsidRPr="006910A0" w:rsidRDefault="00077F82" w:rsidP="0060688E">
            <w:pPr>
              <w:pStyle w:val="Corps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6910A0">
              <w:rPr>
                <w:rStyle w:val="Aucun"/>
                <w:i/>
                <w:iCs/>
                <w:sz w:val="20"/>
                <w:szCs w:val="20"/>
                <w:u w:color="5B9BD5"/>
                <w:lang w:val="en-GB"/>
              </w:rPr>
              <w:t>173</w:t>
            </w:r>
          </w:p>
        </w:tc>
      </w:tr>
      <w:tr w:rsidR="00077F82" w:rsidRPr="006910A0" w14:paraId="5538114E" w14:textId="77777777" w:rsidTr="00E44C19">
        <w:trPr>
          <w:trHeight w:val="26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B4414" w14:textId="4161A2B0" w:rsidR="00077F82" w:rsidRPr="006910A0" w:rsidRDefault="00077F82" w:rsidP="0060688E">
            <w:pPr>
              <w:pStyle w:val="Corps"/>
              <w:spacing w:after="0" w:line="240" w:lineRule="auto"/>
              <w:rPr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Session details</w:t>
            </w:r>
          </w:p>
        </w:tc>
        <w:tc>
          <w:tcPr>
            <w:tcW w:w="5954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F901A" w14:textId="77777777" w:rsidR="00077F82" w:rsidRPr="006910A0" w:rsidRDefault="00077F82" w:rsidP="00077F82">
            <w:pPr>
              <w:pStyle w:val="Corps"/>
              <w:spacing w:after="0" w:line="240" w:lineRule="auto"/>
              <w:jc w:val="both"/>
              <w:rPr>
                <w:lang w:val="en-GB"/>
              </w:rPr>
            </w:pPr>
            <w:r w:rsidRPr="006910A0">
              <w:rPr>
                <w:rStyle w:val="Aucun"/>
                <w:i/>
                <w:iCs/>
                <w:color w:val="808080"/>
                <w:sz w:val="20"/>
                <w:szCs w:val="17"/>
                <w:u w:color="808080"/>
                <w:lang w:val="en-GB"/>
              </w:rPr>
              <w:t>% of patients who performed the activity at least once</w:t>
            </w:r>
          </w:p>
        </w:tc>
      </w:tr>
      <w:tr w:rsidR="00077F82" w:rsidRPr="006910A0" w14:paraId="7CE2C60F" w14:textId="77777777" w:rsidTr="00E44C19">
        <w:trPr>
          <w:trHeight w:val="20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CD1B3" w14:textId="77777777" w:rsidR="00077F82" w:rsidRPr="006910A0" w:rsidRDefault="00077F82" w:rsidP="0060688E">
            <w:pPr>
              <w:pStyle w:val="Corps"/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59D3E" w14:textId="59AB174C" w:rsidR="00077F82" w:rsidRPr="006910A0" w:rsidRDefault="00077F82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Mobili</w:t>
            </w:r>
            <w:r w:rsidR="00BA63D1">
              <w:rPr>
                <w:rStyle w:val="Aucun"/>
                <w:sz w:val="20"/>
                <w:szCs w:val="18"/>
                <w:lang w:val="en-GB"/>
              </w:rPr>
              <w:t>z</w:t>
            </w:r>
            <w:r w:rsidRPr="006910A0">
              <w:rPr>
                <w:rStyle w:val="Aucun"/>
                <w:sz w:val="20"/>
                <w:szCs w:val="18"/>
                <w:lang w:val="en-GB"/>
              </w:rPr>
              <w:t>ation in bed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E0581" w14:textId="77777777" w:rsidR="00077F82" w:rsidRPr="006910A0" w:rsidRDefault="00077F82" w:rsidP="00077F82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97%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5DF42" w14:textId="77777777" w:rsidR="00077F82" w:rsidRPr="006910A0" w:rsidRDefault="00077F82" w:rsidP="00077F82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95%</w:t>
            </w:r>
          </w:p>
        </w:tc>
      </w:tr>
      <w:tr w:rsidR="00077F82" w:rsidRPr="006910A0" w14:paraId="6BE63DF1" w14:textId="77777777" w:rsidTr="00E44C19">
        <w:trPr>
          <w:trHeight w:val="20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51A8C" w14:textId="77777777" w:rsidR="00077F82" w:rsidRPr="006910A0" w:rsidRDefault="00077F82" w:rsidP="0060688E">
            <w:pPr>
              <w:rPr>
                <w:lang w:val="en-GB"/>
              </w:rPr>
            </w:pP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83251" w14:textId="13A9A4E4" w:rsidR="00077F82" w:rsidRPr="006910A0" w:rsidRDefault="00077F82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Cycloergomet</w:t>
            </w:r>
            <w:r w:rsidR="00BA63D1">
              <w:rPr>
                <w:rStyle w:val="Aucun"/>
                <w:sz w:val="20"/>
                <w:szCs w:val="18"/>
                <w:lang w:val="en-GB"/>
              </w:rPr>
              <w:t>ry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F35E1" w14:textId="77777777" w:rsidR="00077F82" w:rsidRPr="006910A0" w:rsidRDefault="00077F82" w:rsidP="0060688E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2B428" w14:textId="77777777" w:rsidR="00077F82" w:rsidRPr="006910A0" w:rsidRDefault="00077F82" w:rsidP="00077F82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91%</w:t>
            </w:r>
          </w:p>
        </w:tc>
      </w:tr>
      <w:tr w:rsidR="00E44C19" w:rsidRPr="006910A0" w14:paraId="5F62B3F4" w14:textId="77777777" w:rsidTr="00E44C19">
        <w:trPr>
          <w:trHeight w:val="200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33777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Interrupted sessions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3C63D" w14:textId="6E276FFB" w:rsidR="00E44C19" w:rsidRPr="006910A0" w:rsidRDefault="00E44C19" w:rsidP="00BA63D1">
            <w:pPr>
              <w:pStyle w:val="Corps"/>
              <w:spacing w:after="0" w:line="240" w:lineRule="auto"/>
              <w:jc w:val="right"/>
              <w:rPr>
                <w:b/>
                <w:color w:val="auto"/>
                <w:lang w:val="en-GB"/>
              </w:rPr>
            </w:pPr>
            <w:r w:rsidRPr="006910A0">
              <w:rPr>
                <w:rStyle w:val="Aucun"/>
                <w:b/>
                <w:i/>
                <w:iCs/>
                <w:color w:val="auto"/>
                <w:sz w:val="20"/>
                <w:szCs w:val="18"/>
                <w:u w:color="808080"/>
                <w:lang w:val="en-GB"/>
              </w:rPr>
              <w:t xml:space="preserve">Total no. of  patients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915A9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 xml:space="preserve">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0C5D7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13</w:t>
            </w:r>
          </w:p>
        </w:tc>
      </w:tr>
      <w:tr w:rsidR="00E44C19" w:rsidRPr="006910A0" w14:paraId="0DC1898C" w14:textId="77777777" w:rsidTr="00E44C19">
        <w:trPr>
          <w:trHeight w:val="20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E7260" w14:textId="79FFD004" w:rsidR="00E44C19" w:rsidRPr="006910A0" w:rsidRDefault="00E44C19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Reason</w:t>
            </w:r>
            <w:r w:rsidR="00BA63D1">
              <w:rPr>
                <w:rStyle w:val="Aucun"/>
                <w:sz w:val="20"/>
                <w:szCs w:val="18"/>
                <w:lang w:val="en-GB"/>
              </w:rPr>
              <w:t>s for</w:t>
            </w:r>
            <w:r w:rsidRPr="006910A0">
              <w:rPr>
                <w:rStyle w:val="Aucun"/>
                <w:sz w:val="20"/>
                <w:szCs w:val="18"/>
                <w:lang w:val="en-GB"/>
              </w:rPr>
              <w:t xml:space="preserve"> interruption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6CBCE" w14:textId="65DC0F94" w:rsidR="00E44C19" w:rsidRPr="006910A0" w:rsidRDefault="00BA63D1" w:rsidP="00E44C19">
            <w:pPr>
              <w:pStyle w:val="Corps"/>
              <w:spacing w:after="0"/>
              <w:jc w:val="right"/>
              <w:rPr>
                <w:sz w:val="20"/>
                <w:szCs w:val="18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C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>ardiovascular, respiratory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56C23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24D70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7</w:t>
            </w:r>
          </w:p>
        </w:tc>
      </w:tr>
      <w:tr w:rsidR="00E44C19" w:rsidRPr="006910A0" w14:paraId="64B35B70" w14:textId="77777777" w:rsidTr="00E44C19">
        <w:trPr>
          <w:trHeight w:val="243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67AC1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00F1C" w14:textId="464E90C9" w:rsidR="00E44C19" w:rsidRPr="006910A0" w:rsidRDefault="00BA63D1" w:rsidP="00E44C19">
            <w:pPr>
              <w:pStyle w:val="Corps"/>
              <w:spacing w:after="0"/>
              <w:jc w:val="right"/>
              <w:rPr>
                <w:sz w:val="20"/>
                <w:szCs w:val="18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F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>atigue, agitation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08C93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DB05A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1</w:t>
            </w:r>
          </w:p>
        </w:tc>
      </w:tr>
      <w:tr w:rsidR="00E44C19" w:rsidRPr="006910A0" w14:paraId="1F6EA6B8" w14:textId="77777777" w:rsidTr="00E44C19">
        <w:trPr>
          <w:trHeight w:val="42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7C35C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E7AF0" w14:textId="59952644" w:rsidR="00E44C19" w:rsidRPr="006910A0" w:rsidRDefault="00BA63D1" w:rsidP="00E44C19">
            <w:pPr>
              <w:pStyle w:val="Corps"/>
              <w:spacing w:after="0"/>
              <w:jc w:val="right"/>
              <w:rPr>
                <w:rStyle w:val="Aucun"/>
                <w:sz w:val="20"/>
                <w:szCs w:val="18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P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atient or </w:t>
            </w:r>
            <w:r w:rsidR="006910A0">
              <w:rPr>
                <w:rStyle w:val="Aucun"/>
                <w:sz w:val="20"/>
                <w:szCs w:val="18"/>
                <w:lang w:val="en-GB"/>
              </w:rPr>
              <w:t>PT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 unavailable</w:t>
            </w:r>
            <w:r w:rsidR="00AA2C30">
              <w:rPr>
                <w:rStyle w:val="Aucun"/>
                <w:sz w:val="20"/>
                <w:szCs w:val="18"/>
                <w:lang w:val="en-GB"/>
              </w:rPr>
              <w:t>*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, </w:t>
            </w:r>
          </w:p>
          <w:p w14:paraId="03DF0CDA" w14:textId="7C06AF35" w:rsidR="00E44C19" w:rsidRPr="006910A0" w:rsidRDefault="00BA63D1" w:rsidP="00E44C19">
            <w:pPr>
              <w:pStyle w:val="Corps"/>
              <w:spacing w:after="0"/>
              <w:jc w:val="right"/>
              <w:rPr>
                <w:sz w:val="20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O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>ther causes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CBB7F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1C8BB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6</w:t>
            </w:r>
          </w:p>
        </w:tc>
      </w:tr>
      <w:tr w:rsidR="00E44C19" w:rsidRPr="006910A0" w14:paraId="5A7FD373" w14:textId="77777777" w:rsidTr="00E44C19">
        <w:trPr>
          <w:trHeight w:val="107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EB330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Sessions not carried out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D2A2E" w14:textId="77777777" w:rsidR="00E44C19" w:rsidRPr="006910A0" w:rsidRDefault="00E44C19" w:rsidP="00E44C19">
            <w:pPr>
              <w:pStyle w:val="Corps"/>
              <w:spacing w:after="0" w:line="240" w:lineRule="auto"/>
              <w:jc w:val="right"/>
              <w:rPr>
                <w:b/>
                <w:color w:val="auto"/>
                <w:lang w:val="en-GB"/>
              </w:rPr>
            </w:pPr>
            <w:r w:rsidRPr="006910A0">
              <w:rPr>
                <w:rStyle w:val="Aucun"/>
                <w:b/>
                <w:i/>
                <w:iCs/>
                <w:color w:val="auto"/>
                <w:sz w:val="20"/>
                <w:szCs w:val="18"/>
                <w:u w:color="808080"/>
                <w:lang w:val="en-GB"/>
              </w:rPr>
              <w:t xml:space="preserve">Total no. of  distinct patients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7F65C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b/>
                <w:color w:val="auto"/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color w:val="auto"/>
                <w:sz w:val="20"/>
                <w:szCs w:val="18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3047B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b/>
                <w:color w:val="auto"/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color w:val="auto"/>
                <w:sz w:val="20"/>
                <w:szCs w:val="18"/>
                <w:lang w:val="en-GB"/>
              </w:rPr>
              <w:t>9</w:t>
            </w:r>
          </w:p>
        </w:tc>
      </w:tr>
      <w:tr w:rsidR="00E44C19" w:rsidRPr="006910A0" w14:paraId="2BAD5474" w14:textId="77777777" w:rsidTr="000C33AC">
        <w:trPr>
          <w:trHeight w:val="200"/>
        </w:trPr>
        <w:tc>
          <w:tcPr>
            <w:tcW w:w="2155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FCAC6" w14:textId="77777777" w:rsidR="00E44C19" w:rsidRPr="006910A0" w:rsidRDefault="00E44C19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Reason for session not carried out</w:t>
            </w:r>
          </w:p>
          <w:p w14:paraId="487312A1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  <w:p w14:paraId="019E7858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B70E1" w14:textId="277C74A6" w:rsidR="00E44C19" w:rsidRPr="006910A0" w:rsidRDefault="00BA63D1" w:rsidP="00E44C19">
            <w:pPr>
              <w:pStyle w:val="Corps"/>
              <w:spacing w:after="0"/>
              <w:jc w:val="right"/>
              <w:rPr>
                <w:sz w:val="20"/>
                <w:szCs w:val="18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C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>ardiovascular, respiratory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64853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15C44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4</w:t>
            </w:r>
          </w:p>
        </w:tc>
      </w:tr>
      <w:tr w:rsidR="00E44C19" w:rsidRPr="006910A0" w14:paraId="5FB9DD42" w14:textId="77777777" w:rsidTr="00E44C19">
        <w:trPr>
          <w:trHeight w:val="20"/>
        </w:trPr>
        <w:tc>
          <w:tcPr>
            <w:tcW w:w="21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D9F03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A0AC2" w14:textId="6C93C976" w:rsidR="00E44C19" w:rsidRPr="006910A0" w:rsidRDefault="00BA63D1" w:rsidP="00E44C19">
            <w:pPr>
              <w:pStyle w:val="Corps"/>
              <w:spacing w:after="0"/>
              <w:jc w:val="right"/>
              <w:rPr>
                <w:sz w:val="20"/>
                <w:szCs w:val="18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F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>atigue, agitation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B980F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53A48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2</w:t>
            </w:r>
          </w:p>
        </w:tc>
      </w:tr>
      <w:tr w:rsidR="00E44C19" w:rsidRPr="006910A0" w14:paraId="1C15ADAD" w14:textId="77777777" w:rsidTr="000C33AC">
        <w:trPr>
          <w:trHeight w:val="415"/>
        </w:trPr>
        <w:tc>
          <w:tcPr>
            <w:tcW w:w="21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A058A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373CD" w14:textId="0ABB96CE" w:rsidR="00E44C19" w:rsidRPr="006910A0" w:rsidRDefault="00BA63D1" w:rsidP="00E44C19">
            <w:pPr>
              <w:pStyle w:val="Corps"/>
              <w:spacing w:after="0"/>
              <w:jc w:val="right"/>
              <w:rPr>
                <w:rStyle w:val="Aucun"/>
                <w:sz w:val="20"/>
                <w:szCs w:val="18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P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atient or </w:t>
            </w:r>
            <w:r w:rsidR="006910A0">
              <w:rPr>
                <w:rStyle w:val="Aucun"/>
                <w:sz w:val="20"/>
                <w:szCs w:val="18"/>
                <w:lang w:val="en-GB"/>
              </w:rPr>
              <w:t>PT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 unavailable</w:t>
            </w:r>
            <w:r w:rsidR="00AA2C30">
              <w:rPr>
                <w:rStyle w:val="Aucun"/>
                <w:sz w:val="20"/>
                <w:szCs w:val="18"/>
                <w:lang w:val="en-GB"/>
              </w:rPr>
              <w:t>*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, </w:t>
            </w:r>
          </w:p>
          <w:p w14:paraId="005E2BE9" w14:textId="53A01F40" w:rsidR="00E44C19" w:rsidRPr="006910A0" w:rsidRDefault="00BA63D1" w:rsidP="00E44C19">
            <w:pPr>
              <w:pStyle w:val="Corps"/>
              <w:spacing w:after="0"/>
              <w:jc w:val="right"/>
              <w:rPr>
                <w:sz w:val="20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O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>ther causes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7321B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A12F1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5</w:t>
            </w:r>
          </w:p>
        </w:tc>
      </w:tr>
      <w:tr w:rsidR="00E44C19" w:rsidRPr="006910A0" w14:paraId="475C00D2" w14:textId="77777777" w:rsidTr="00E44C19">
        <w:trPr>
          <w:trHeight w:val="301"/>
        </w:trPr>
        <w:tc>
          <w:tcPr>
            <w:tcW w:w="5606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47EB9" w14:textId="40DBC22D" w:rsidR="00E44C19" w:rsidRPr="006910A0" w:rsidRDefault="00E44C19" w:rsidP="001028D4">
            <w:pPr>
              <w:pStyle w:val="Corps"/>
              <w:spacing w:after="0" w:line="240" w:lineRule="auto"/>
              <w:rPr>
                <w:lang w:val="en-GB"/>
              </w:rPr>
            </w:pPr>
            <w:r w:rsidRPr="006910A0">
              <w:rPr>
                <w:rStyle w:val="Aucun"/>
                <w:b/>
                <w:bCs/>
                <w:color w:val="1F4E79"/>
                <w:sz w:val="24"/>
                <w:szCs w:val="20"/>
                <w:u w:color="1F4E79"/>
                <w:lang w:val="en-GB"/>
              </w:rPr>
              <w:t>Phase II (</w:t>
            </w:r>
            <w:r w:rsidR="00BA63D1">
              <w:rPr>
                <w:rStyle w:val="Aucun"/>
                <w:b/>
                <w:bCs/>
                <w:color w:val="1F4E79"/>
                <w:sz w:val="24"/>
                <w:szCs w:val="20"/>
                <w:u w:color="1F4E79"/>
                <w:lang w:val="en-GB"/>
              </w:rPr>
              <w:t>from</w:t>
            </w:r>
            <w:r w:rsidR="001028D4">
              <w:rPr>
                <w:rStyle w:val="Aucun"/>
                <w:b/>
                <w:bCs/>
                <w:color w:val="1F4E79"/>
                <w:sz w:val="24"/>
                <w:szCs w:val="20"/>
                <w:u w:color="1F4E79"/>
                <w:lang w:val="en-GB"/>
              </w:rPr>
              <w:t xml:space="preserve"> first awakening</w:t>
            </w:r>
            <w:r w:rsidR="00BA63D1">
              <w:rPr>
                <w:rStyle w:val="Aucun"/>
                <w:b/>
                <w:bCs/>
                <w:color w:val="1F4E79"/>
                <w:sz w:val="24"/>
                <w:szCs w:val="20"/>
                <w:u w:color="1F4E79"/>
                <w:lang w:val="en-GB"/>
              </w:rPr>
              <w:t xml:space="preserve"> to ICU discharge</w:t>
            </w:r>
            <w:r w:rsidRPr="006910A0">
              <w:rPr>
                <w:rStyle w:val="Aucun"/>
                <w:b/>
                <w:bCs/>
                <w:color w:val="1F4E79"/>
                <w:sz w:val="24"/>
                <w:szCs w:val="20"/>
                <w:u w:color="1F4E79"/>
                <w:lang w:val="en-GB"/>
              </w:rPr>
              <w:t>) – n=10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E2D83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4"/>
                <w:lang w:val="en-GB"/>
              </w:rPr>
            </w:pPr>
            <w:r w:rsidRPr="006910A0">
              <w:rPr>
                <w:rStyle w:val="Aucun"/>
                <w:b/>
                <w:bCs/>
                <w:sz w:val="24"/>
                <w:szCs w:val="18"/>
                <w:lang w:val="en-GB"/>
              </w:rPr>
              <w:t>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4DE2B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4"/>
                <w:lang w:val="en-GB"/>
              </w:rPr>
            </w:pPr>
            <w:r w:rsidRPr="006910A0">
              <w:rPr>
                <w:rStyle w:val="Aucun"/>
                <w:b/>
                <w:bCs/>
                <w:sz w:val="24"/>
                <w:szCs w:val="18"/>
                <w:lang w:val="en-GB"/>
              </w:rPr>
              <w:t>C+SP</w:t>
            </w:r>
          </w:p>
        </w:tc>
      </w:tr>
      <w:tr w:rsidR="00E44C19" w:rsidRPr="006910A0" w14:paraId="00E4D213" w14:textId="77777777" w:rsidTr="00E44C19">
        <w:trPr>
          <w:trHeight w:val="27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85307" w14:textId="77777777" w:rsidR="00E44C19" w:rsidRPr="006910A0" w:rsidRDefault="00E44C19" w:rsidP="00E44C19">
            <w:pPr>
              <w:rPr>
                <w:lang w:val="en-GB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60C1D" w14:textId="77777777" w:rsidR="00E44C19" w:rsidRPr="006910A0" w:rsidRDefault="00E44C19" w:rsidP="00E44C19">
            <w:pPr>
              <w:rPr>
                <w:lang w:val="en-GB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B5C79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lang w:val="en-GB"/>
              </w:rPr>
            </w:pPr>
            <w:r w:rsidRPr="006910A0">
              <w:rPr>
                <w:rStyle w:val="Aucun"/>
                <w:b/>
                <w:bCs/>
                <w:sz w:val="24"/>
                <w:szCs w:val="24"/>
                <w:lang w:val="en-GB"/>
              </w:rPr>
              <w:t>n=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760AF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lang w:val="en-GB"/>
              </w:rPr>
            </w:pPr>
            <w:r w:rsidRPr="006910A0">
              <w:rPr>
                <w:rStyle w:val="Aucun"/>
                <w:b/>
                <w:bCs/>
                <w:sz w:val="24"/>
                <w:szCs w:val="24"/>
                <w:lang w:val="en-GB"/>
              </w:rPr>
              <w:t>n=53</w:t>
            </w:r>
          </w:p>
        </w:tc>
      </w:tr>
      <w:tr w:rsidR="00E44C19" w:rsidRPr="006910A0" w14:paraId="3E72220B" w14:textId="77777777" w:rsidTr="00E44C19">
        <w:trPr>
          <w:trHeight w:val="195"/>
        </w:trPr>
        <w:tc>
          <w:tcPr>
            <w:tcW w:w="215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BD4BA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Sessions performed</w:t>
            </w:r>
          </w:p>
        </w:tc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CDBC3" w14:textId="49B50FB7" w:rsidR="00E44C19" w:rsidRPr="006910A0" w:rsidRDefault="00BA63D1" w:rsidP="004E2D86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sz w:val="20"/>
                <w:szCs w:val="20"/>
                <w:u w:color="808080"/>
                <w:lang w:val="en-GB"/>
              </w:rPr>
              <w:t>M</w:t>
            </w:r>
            <w:r w:rsidR="004E2D86" w:rsidRPr="006910A0">
              <w:rPr>
                <w:sz w:val="20"/>
                <w:szCs w:val="20"/>
                <w:u w:color="808080"/>
                <w:lang w:val="en-GB"/>
              </w:rPr>
              <w:t xml:space="preserve">edian </w:t>
            </w:r>
            <w:r w:rsidR="004E2D86">
              <w:rPr>
                <w:sz w:val="20"/>
                <w:szCs w:val="20"/>
                <w:u w:color="808080"/>
                <w:lang w:val="en-GB"/>
              </w:rPr>
              <w:t xml:space="preserve">(IQR) </w:t>
            </w:r>
            <w:r w:rsidR="004E2D86" w:rsidRPr="006910A0">
              <w:rPr>
                <w:sz w:val="20"/>
                <w:szCs w:val="20"/>
                <w:u w:color="808080"/>
                <w:lang w:val="en-GB"/>
              </w:rPr>
              <w:t>per patien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76DE8" w14:textId="77777777" w:rsidR="00E44C19" w:rsidRPr="006910A0" w:rsidRDefault="00E44C19" w:rsidP="004E2D86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7 (</w:t>
            </w:r>
            <w:r w:rsidR="004E2D86">
              <w:rPr>
                <w:rStyle w:val="Aucun"/>
                <w:b/>
                <w:bCs/>
                <w:sz w:val="20"/>
                <w:szCs w:val="18"/>
                <w:lang w:val="en-GB"/>
              </w:rPr>
              <w:t>4-</w:t>
            </w: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1</w:t>
            </w:r>
            <w:r w:rsidR="004E2D86">
              <w:rPr>
                <w:rStyle w:val="Aucun"/>
                <w:b/>
                <w:bCs/>
                <w:sz w:val="20"/>
                <w:szCs w:val="18"/>
                <w:lang w:val="en-GB"/>
              </w:rPr>
              <w:t>2</w:t>
            </w: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01B40" w14:textId="77777777" w:rsidR="00E44C19" w:rsidRPr="006910A0" w:rsidRDefault="00E44C19" w:rsidP="004E2D86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6 (</w:t>
            </w:r>
            <w:r w:rsidR="004E2D86">
              <w:rPr>
                <w:rStyle w:val="Aucun"/>
                <w:b/>
                <w:bCs/>
                <w:sz w:val="20"/>
                <w:szCs w:val="18"/>
                <w:lang w:val="en-GB"/>
              </w:rPr>
              <w:t>3</w:t>
            </w: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-</w:t>
            </w:r>
            <w:r w:rsidR="004E2D86">
              <w:rPr>
                <w:rStyle w:val="Aucun"/>
                <w:b/>
                <w:bCs/>
                <w:sz w:val="20"/>
                <w:szCs w:val="18"/>
                <w:lang w:val="en-GB"/>
              </w:rPr>
              <w:t>9</w:t>
            </w: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)</w:t>
            </w:r>
          </w:p>
        </w:tc>
      </w:tr>
      <w:tr w:rsidR="00E44C19" w:rsidRPr="006910A0" w14:paraId="12A560D1" w14:textId="77777777" w:rsidTr="00E44C19">
        <w:trPr>
          <w:trHeight w:val="20"/>
        </w:trPr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B90D7E3" w14:textId="77777777" w:rsidR="00E44C19" w:rsidRPr="006910A0" w:rsidRDefault="00E44C19" w:rsidP="00E44C19">
            <w:pPr>
              <w:rPr>
                <w:lang w:val="en-GB"/>
              </w:rPr>
            </w:pP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6FBC7" w14:textId="4228B161" w:rsidR="00E44C19" w:rsidRPr="006910A0" w:rsidRDefault="00BA63D1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>
              <w:rPr>
                <w:rStyle w:val="Aucun"/>
                <w:i/>
                <w:iCs/>
                <w:sz w:val="20"/>
                <w:szCs w:val="16"/>
                <w:lang w:val="en-GB"/>
              </w:rPr>
              <w:t>T</w:t>
            </w:r>
            <w:r w:rsidR="00E44C19" w:rsidRPr="006910A0">
              <w:rPr>
                <w:rStyle w:val="Aucun"/>
                <w:i/>
                <w:iCs/>
                <w:sz w:val="20"/>
                <w:szCs w:val="16"/>
                <w:lang w:val="en-GB"/>
              </w:rPr>
              <w:t>otal no. of sessions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5D2BE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i/>
                <w:iCs/>
                <w:sz w:val="20"/>
                <w:szCs w:val="16"/>
                <w:u w:color="5B9BD5"/>
                <w:lang w:val="en-GB"/>
              </w:rPr>
              <w:t>479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28781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i/>
                <w:iCs/>
                <w:sz w:val="20"/>
                <w:szCs w:val="16"/>
                <w:u w:color="5B9BD5"/>
                <w:lang w:val="en-GB"/>
              </w:rPr>
              <w:t>450</w:t>
            </w:r>
          </w:p>
        </w:tc>
      </w:tr>
      <w:tr w:rsidR="00E44C19" w:rsidRPr="006910A0" w14:paraId="0173860A" w14:textId="77777777" w:rsidTr="00E44C19">
        <w:trPr>
          <w:trHeight w:val="26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FFC8D" w14:textId="2E299E2C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Session details</w:t>
            </w:r>
          </w:p>
        </w:tc>
        <w:tc>
          <w:tcPr>
            <w:tcW w:w="5954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8AA20" w14:textId="77777777" w:rsidR="00E44C19" w:rsidRPr="006910A0" w:rsidRDefault="00E44C19" w:rsidP="00E44C19">
            <w:pPr>
              <w:pStyle w:val="Corps"/>
              <w:spacing w:after="0" w:line="240" w:lineRule="auto"/>
              <w:jc w:val="both"/>
              <w:rPr>
                <w:lang w:val="en-GB"/>
              </w:rPr>
            </w:pPr>
            <w:r w:rsidRPr="006910A0">
              <w:rPr>
                <w:rStyle w:val="Aucun"/>
                <w:i/>
                <w:iCs/>
                <w:color w:val="808080"/>
                <w:sz w:val="20"/>
                <w:szCs w:val="17"/>
                <w:u w:color="808080"/>
                <w:lang w:val="en-GB"/>
              </w:rPr>
              <w:t>% of patients who performed the activity at least once</w:t>
            </w:r>
          </w:p>
        </w:tc>
      </w:tr>
      <w:tr w:rsidR="00E44C19" w:rsidRPr="006910A0" w14:paraId="4A22ED24" w14:textId="77777777" w:rsidTr="00E44C19">
        <w:trPr>
          <w:trHeight w:val="20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9DD23" w14:textId="77777777" w:rsidR="00E44C19" w:rsidRPr="006910A0" w:rsidRDefault="00E44C19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567B2" w14:textId="0DA5BFDA" w:rsidR="00E44C19" w:rsidRPr="006910A0" w:rsidRDefault="00E44C19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Mobili</w:t>
            </w:r>
            <w:r w:rsidR="00BA63D1">
              <w:rPr>
                <w:rStyle w:val="Aucun"/>
                <w:sz w:val="20"/>
                <w:szCs w:val="18"/>
                <w:lang w:val="en-GB"/>
              </w:rPr>
              <w:t>z</w:t>
            </w:r>
            <w:r w:rsidRPr="006910A0">
              <w:rPr>
                <w:rStyle w:val="Aucun"/>
                <w:sz w:val="20"/>
                <w:szCs w:val="18"/>
                <w:lang w:val="en-GB"/>
              </w:rPr>
              <w:t>ation in bed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8171F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98</w:t>
            </w:r>
            <w:r w:rsidR="00DC691C" w:rsidRPr="006910A0">
              <w:rPr>
                <w:rStyle w:val="Aucun"/>
                <w:sz w:val="20"/>
                <w:szCs w:val="18"/>
                <w:lang w:val="en-GB"/>
              </w:rPr>
              <w:t>%</w:t>
            </w:r>
            <w:r w:rsidRPr="006910A0">
              <w:rPr>
                <w:rStyle w:val="Aucun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BB2B1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96</w:t>
            </w:r>
            <w:r w:rsidR="00DC691C" w:rsidRPr="006910A0">
              <w:rPr>
                <w:rStyle w:val="Aucun"/>
                <w:sz w:val="20"/>
                <w:szCs w:val="18"/>
                <w:lang w:val="en-GB"/>
              </w:rPr>
              <w:t>%</w:t>
            </w:r>
          </w:p>
        </w:tc>
      </w:tr>
      <w:tr w:rsidR="00E44C19" w:rsidRPr="006910A0" w14:paraId="51228369" w14:textId="77777777" w:rsidTr="00E44C19">
        <w:trPr>
          <w:trHeight w:val="20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06ACD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E0373" w14:textId="77777777" w:rsidR="00E44C19" w:rsidRPr="006910A0" w:rsidRDefault="00E44C19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Sitting over the edge of the bed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74FD5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76</w:t>
            </w:r>
            <w:r w:rsidR="00DC691C" w:rsidRPr="006910A0">
              <w:rPr>
                <w:rStyle w:val="Aucun"/>
                <w:sz w:val="20"/>
                <w:szCs w:val="18"/>
                <w:lang w:val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E7E5C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78</w:t>
            </w:r>
            <w:r w:rsidR="00DC691C" w:rsidRPr="006910A0">
              <w:rPr>
                <w:rStyle w:val="Aucun"/>
                <w:sz w:val="20"/>
                <w:szCs w:val="18"/>
                <w:lang w:val="en-GB"/>
              </w:rPr>
              <w:t>%</w:t>
            </w:r>
          </w:p>
        </w:tc>
      </w:tr>
      <w:tr w:rsidR="00E44C19" w:rsidRPr="006910A0" w14:paraId="0177D262" w14:textId="77777777" w:rsidTr="00E44C19">
        <w:trPr>
          <w:trHeight w:val="20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833E1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B0553" w14:textId="77777777" w:rsidR="00E44C19" w:rsidRPr="006910A0" w:rsidRDefault="00E44C19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 xml:space="preserve">Sitting in </w:t>
            </w:r>
            <w:r w:rsidR="00BA63D1">
              <w:rPr>
                <w:rStyle w:val="Aucun"/>
                <w:sz w:val="20"/>
                <w:szCs w:val="18"/>
                <w:lang w:val="en-GB"/>
              </w:rPr>
              <w:t xml:space="preserve">a </w:t>
            </w:r>
            <w:r w:rsidRPr="006910A0">
              <w:rPr>
                <w:rStyle w:val="Aucun"/>
                <w:sz w:val="20"/>
                <w:szCs w:val="18"/>
                <w:lang w:val="en-GB"/>
              </w:rPr>
              <w:t>chair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7F8AD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78</w:t>
            </w:r>
            <w:r w:rsidR="00DC691C" w:rsidRPr="006910A0">
              <w:rPr>
                <w:rStyle w:val="Aucun"/>
                <w:sz w:val="20"/>
                <w:szCs w:val="18"/>
                <w:lang w:val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BCF2D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81</w:t>
            </w:r>
            <w:r w:rsidR="00DC691C" w:rsidRPr="006910A0">
              <w:rPr>
                <w:rStyle w:val="Aucun"/>
                <w:sz w:val="20"/>
                <w:szCs w:val="18"/>
                <w:lang w:val="en-GB"/>
              </w:rPr>
              <w:t>%</w:t>
            </w:r>
          </w:p>
        </w:tc>
      </w:tr>
      <w:tr w:rsidR="00E44C19" w:rsidRPr="006910A0" w14:paraId="68158483" w14:textId="77777777" w:rsidTr="00E44C19">
        <w:trPr>
          <w:trHeight w:val="20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EB5B1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D3B11" w14:textId="77777777" w:rsidR="00E44C19" w:rsidRPr="006910A0" w:rsidRDefault="00E44C19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Walking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FD29D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33</w:t>
            </w:r>
            <w:r w:rsidR="00DC691C" w:rsidRPr="006910A0">
              <w:rPr>
                <w:rStyle w:val="Aucun"/>
                <w:sz w:val="20"/>
                <w:szCs w:val="18"/>
                <w:lang w:val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FD044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37</w:t>
            </w:r>
            <w:r w:rsidR="00DC691C" w:rsidRPr="006910A0">
              <w:rPr>
                <w:rStyle w:val="Aucun"/>
                <w:sz w:val="20"/>
                <w:szCs w:val="18"/>
                <w:lang w:val="en-GB"/>
              </w:rPr>
              <w:t>%</w:t>
            </w:r>
          </w:p>
        </w:tc>
      </w:tr>
      <w:tr w:rsidR="00E44C19" w:rsidRPr="006910A0" w14:paraId="3B677372" w14:textId="77777777" w:rsidTr="00E44C19">
        <w:trPr>
          <w:trHeight w:val="20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97E32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AFE28" w14:textId="2ABDB4B6" w:rsidR="00E44C19" w:rsidRPr="006910A0" w:rsidRDefault="00E44C19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Cycloergomet</w:t>
            </w:r>
            <w:r w:rsidR="00BA63D1">
              <w:rPr>
                <w:rStyle w:val="Aucun"/>
                <w:sz w:val="20"/>
                <w:szCs w:val="18"/>
                <w:lang w:val="en-GB"/>
              </w:rPr>
              <w:t>ry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534FF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F0D21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98</w:t>
            </w:r>
            <w:r w:rsidR="00DC691C" w:rsidRPr="006910A0">
              <w:rPr>
                <w:rStyle w:val="Aucun"/>
                <w:sz w:val="20"/>
                <w:szCs w:val="18"/>
                <w:lang w:val="en-GB"/>
              </w:rPr>
              <w:t>%</w:t>
            </w:r>
          </w:p>
        </w:tc>
      </w:tr>
      <w:tr w:rsidR="00E44C19" w:rsidRPr="006910A0" w14:paraId="6128FAF9" w14:textId="77777777" w:rsidTr="00E44C19">
        <w:trPr>
          <w:trHeight w:val="200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4A8B2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Interrupted sessions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864B2" w14:textId="4ACA6B87" w:rsidR="00E44C19" w:rsidRPr="006910A0" w:rsidRDefault="00E44C19" w:rsidP="00BA63D1">
            <w:pPr>
              <w:pStyle w:val="Corps"/>
              <w:spacing w:after="0" w:line="240" w:lineRule="auto"/>
              <w:jc w:val="right"/>
              <w:rPr>
                <w:b/>
                <w:color w:val="auto"/>
                <w:lang w:val="en-GB"/>
              </w:rPr>
            </w:pPr>
            <w:r w:rsidRPr="006910A0">
              <w:rPr>
                <w:rStyle w:val="Aucun"/>
                <w:b/>
                <w:i/>
                <w:iCs/>
                <w:color w:val="auto"/>
                <w:sz w:val="20"/>
                <w:szCs w:val="18"/>
                <w:u w:color="808080"/>
                <w:lang w:val="en-GB"/>
              </w:rPr>
              <w:t xml:space="preserve">Total no. of patients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BC4B3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5DE2C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31</w:t>
            </w:r>
          </w:p>
        </w:tc>
      </w:tr>
      <w:tr w:rsidR="00E44C19" w:rsidRPr="006910A0" w14:paraId="60856F5E" w14:textId="77777777" w:rsidTr="00E44C19">
        <w:trPr>
          <w:trHeight w:val="20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11D1C" w14:textId="528C09D6" w:rsidR="00E44C19" w:rsidRPr="006910A0" w:rsidRDefault="00E44C19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Reason</w:t>
            </w:r>
            <w:r w:rsidR="00BA63D1">
              <w:rPr>
                <w:rStyle w:val="Aucun"/>
                <w:sz w:val="20"/>
                <w:szCs w:val="18"/>
                <w:lang w:val="en-GB"/>
              </w:rPr>
              <w:t>s for</w:t>
            </w:r>
            <w:r w:rsidRPr="006910A0">
              <w:rPr>
                <w:rStyle w:val="Aucun"/>
                <w:sz w:val="20"/>
                <w:szCs w:val="18"/>
                <w:lang w:val="en-GB"/>
              </w:rPr>
              <w:t xml:space="preserve"> interruption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6C8A4" w14:textId="616230E1" w:rsidR="00E44C19" w:rsidRPr="006910A0" w:rsidRDefault="00BA63D1" w:rsidP="00E44C19">
            <w:pPr>
              <w:pStyle w:val="Corps"/>
              <w:spacing w:after="0"/>
              <w:jc w:val="right"/>
              <w:rPr>
                <w:sz w:val="20"/>
                <w:szCs w:val="18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C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>ardiovascular, respiratory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BECA7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2C1E6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11</w:t>
            </w:r>
          </w:p>
        </w:tc>
      </w:tr>
      <w:tr w:rsidR="00E44C19" w:rsidRPr="006910A0" w14:paraId="6D598E12" w14:textId="77777777" w:rsidTr="00E44C19">
        <w:trPr>
          <w:trHeight w:val="200"/>
        </w:trPr>
        <w:tc>
          <w:tcPr>
            <w:tcW w:w="21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E48AE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72BC2" w14:textId="0EFA1549" w:rsidR="00E44C19" w:rsidRPr="001028D4" w:rsidRDefault="00BA63D1" w:rsidP="00E44C19">
            <w:pPr>
              <w:pStyle w:val="Corps"/>
              <w:spacing w:after="0"/>
              <w:jc w:val="right"/>
              <w:rPr>
                <w:sz w:val="20"/>
                <w:szCs w:val="18"/>
              </w:rPr>
            </w:pPr>
            <w:r>
              <w:rPr>
                <w:rStyle w:val="Aucun"/>
                <w:sz w:val="20"/>
                <w:szCs w:val="18"/>
              </w:rPr>
              <w:t>F</w:t>
            </w:r>
            <w:r w:rsidR="00E44C19" w:rsidRPr="001028D4">
              <w:rPr>
                <w:rStyle w:val="Aucun"/>
                <w:sz w:val="20"/>
                <w:szCs w:val="18"/>
              </w:rPr>
              <w:t>atigue, agitation, pain, patient refusal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65E5B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EC1B1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18</w:t>
            </w:r>
          </w:p>
        </w:tc>
      </w:tr>
      <w:tr w:rsidR="00E44C19" w:rsidRPr="006910A0" w14:paraId="6B4323AB" w14:textId="77777777" w:rsidTr="00E44C19">
        <w:trPr>
          <w:trHeight w:val="420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C4286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0DD6E" w14:textId="49E9D8D7" w:rsidR="00E44C19" w:rsidRPr="006910A0" w:rsidRDefault="00BA63D1" w:rsidP="00E44C19">
            <w:pPr>
              <w:pStyle w:val="Corps"/>
              <w:spacing w:after="0"/>
              <w:jc w:val="right"/>
              <w:rPr>
                <w:rStyle w:val="Aucun"/>
                <w:sz w:val="20"/>
                <w:szCs w:val="18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P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atient or </w:t>
            </w:r>
            <w:r w:rsidR="006910A0">
              <w:rPr>
                <w:rStyle w:val="Aucun"/>
                <w:sz w:val="20"/>
                <w:szCs w:val="18"/>
                <w:lang w:val="en-GB"/>
              </w:rPr>
              <w:t>PT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 unavailable</w:t>
            </w:r>
            <w:r w:rsidR="00AA2C30">
              <w:rPr>
                <w:rStyle w:val="Aucun"/>
                <w:sz w:val="20"/>
                <w:szCs w:val="18"/>
                <w:lang w:val="en-GB"/>
              </w:rPr>
              <w:t>*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, </w:t>
            </w:r>
          </w:p>
          <w:p w14:paraId="20BB9B21" w14:textId="070CD753" w:rsidR="00E44C19" w:rsidRPr="006910A0" w:rsidRDefault="00BA63D1" w:rsidP="00E44C19">
            <w:pPr>
              <w:pStyle w:val="Corps"/>
              <w:spacing w:after="0"/>
              <w:jc w:val="right"/>
              <w:rPr>
                <w:sz w:val="20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O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>ther causes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B167B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A5030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21</w:t>
            </w:r>
          </w:p>
        </w:tc>
      </w:tr>
      <w:tr w:rsidR="00E44C19" w:rsidRPr="006910A0" w14:paraId="3A70C6D4" w14:textId="77777777" w:rsidTr="00E44C19">
        <w:trPr>
          <w:trHeight w:val="155"/>
        </w:trPr>
        <w:tc>
          <w:tcPr>
            <w:tcW w:w="215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C360F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Sessions not carried out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29653" w14:textId="12AD48D2" w:rsidR="00E44C19" w:rsidRPr="006910A0" w:rsidRDefault="00E44C19" w:rsidP="00BA63D1">
            <w:pPr>
              <w:pStyle w:val="Corps"/>
              <w:spacing w:after="0" w:line="240" w:lineRule="auto"/>
              <w:jc w:val="right"/>
              <w:rPr>
                <w:b/>
                <w:color w:val="auto"/>
                <w:lang w:val="en-GB"/>
              </w:rPr>
            </w:pPr>
            <w:r w:rsidRPr="006910A0">
              <w:rPr>
                <w:rStyle w:val="Aucun"/>
                <w:b/>
                <w:i/>
                <w:iCs/>
                <w:color w:val="auto"/>
                <w:sz w:val="20"/>
                <w:szCs w:val="18"/>
                <w:u w:color="808080"/>
                <w:lang w:val="en-GB"/>
              </w:rPr>
              <w:t xml:space="preserve">Total no. of  patients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D9C76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81816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b/>
                <w:bCs/>
                <w:sz w:val="20"/>
                <w:szCs w:val="18"/>
                <w:lang w:val="en-GB"/>
              </w:rPr>
              <w:t>19</w:t>
            </w:r>
          </w:p>
        </w:tc>
      </w:tr>
      <w:tr w:rsidR="00E44C19" w:rsidRPr="006910A0" w14:paraId="00A70BB1" w14:textId="77777777" w:rsidTr="001B2C14">
        <w:trPr>
          <w:trHeight w:val="200"/>
        </w:trPr>
        <w:tc>
          <w:tcPr>
            <w:tcW w:w="2155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88DC2" w14:textId="77777777" w:rsidR="00E44C19" w:rsidRPr="006910A0" w:rsidRDefault="00E44C19" w:rsidP="00E44C19">
            <w:pPr>
              <w:pStyle w:val="Corps"/>
              <w:spacing w:after="0" w:line="240" w:lineRule="auto"/>
              <w:jc w:val="right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Reason for session not carried out</w:t>
            </w:r>
          </w:p>
          <w:p w14:paraId="78B2FDAD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  <w:p w14:paraId="05BACA84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 </w:t>
            </w: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7D662" w14:textId="1CCF6693" w:rsidR="00E44C19" w:rsidRPr="006910A0" w:rsidRDefault="00BA63D1" w:rsidP="00E44C19">
            <w:pPr>
              <w:pStyle w:val="Corps"/>
              <w:spacing w:after="0"/>
              <w:jc w:val="right"/>
              <w:rPr>
                <w:sz w:val="20"/>
                <w:szCs w:val="18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C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>ardiovascular, respiratory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862CA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2BC84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9</w:t>
            </w:r>
          </w:p>
        </w:tc>
      </w:tr>
      <w:tr w:rsidR="00E44C19" w:rsidRPr="006910A0" w14:paraId="301D63C3" w14:textId="77777777" w:rsidTr="001B2C14">
        <w:trPr>
          <w:trHeight w:val="200"/>
        </w:trPr>
        <w:tc>
          <w:tcPr>
            <w:tcW w:w="21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842D2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82AA3" w14:textId="5B9ED76A" w:rsidR="00E44C19" w:rsidRPr="001028D4" w:rsidRDefault="00BA63D1" w:rsidP="00E44C19">
            <w:pPr>
              <w:pStyle w:val="Corps"/>
              <w:spacing w:after="0"/>
              <w:jc w:val="right"/>
              <w:rPr>
                <w:sz w:val="20"/>
                <w:szCs w:val="18"/>
              </w:rPr>
            </w:pPr>
            <w:r>
              <w:rPr>
                <w:rStyle w:val="Aucun"/>
                <w:sz w:val="20"/>
                <w:szCs w:val="18"/>
              </w:rPr>
              <w:t>F</w:t>
            </w:r>
            <w:r w:rsidR="00E44C19" w:rsidRPr="001028D4">
              <w:rPr>
                <w:rStyle w:val="Aucun"/>
                <w:sz w:val="20"/>
                <w:szCs w:val="18"/>
              </w:rPr>
              <w:t>atigue, agitation, pain, patient refusal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884F8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206D8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9</w:t>
            </w:r>
          </w:p>
        </w:tc>
      </w:tr>
      <w:tr w:rsidR="00E44C19" w:rsidRPr="006910A0" w14:paraId="076800EA" w14:textId="77777777" w:rsidTr="001B2C14">
        <w:trPr>
          <w:trHeight w:val="415"/>
        </w:trPr>
        <w:tc>
          <w:tcPr>
            <w:tcW w:w="21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8FAC4" w14:textId="77777777" w:rsidR="00E44C19" w:rsidRPr="006910A0" w:rsidRDefault="00E44C19" w:rsidP="00E44C19">
            <w:pPr>
              <w:pStyle w:val="Corps"/>
              <w:spacing w:after="0" w:line="240" w:lineRule="auto"/>
              <w:rPr>
                <w:sz w:val="20"/>
                <w:lang w:val="en-GB"/>
              </w:rPr>
            </w:pPr>
          </w:p>
        </w:tc>
        <w:tc>
          <w:tcPr>
            <w:tcW w:w="34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9239F" w14:textId="2B309DA7" w:rsidR="00E44C19" w:rsidRPr="006910A0" w:rsidRDefault="00BA63D1" w:rsidP="00E44C19">
            <w:pPr>
              <w:pStyle w:val="Corps"/>
              <w:spacing w:after="0"/>
              <w:jc w:val="right"/>
              <w:rPr>
                <w:rStyle w:val="Aucun"/>
                <w:sz w:val="20"/>
                <w:szCs w:val="18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P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atient or </w:t>
            </w:r>
            <w:r w:rsidR="006910A0">
              <w:rPr>
                <w:rStyle w:val="Aucun"/>
                <w:sz w:val="20"/>
                <w:szCs w:val="18"/>
                <w:lang w:val="en-GB"/>
              </w:rPr>
              <w:t>PT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 unavailable</w:t>
            </w:r>
            <w:r w:rsidR="00AA2C30">
              <w:rPr>
                <w:rStyle w:val="Aucun"/>
                <w:sz w:val="20"/>
                <w:szCs w:val="18"/>
                <w:lang w:val="en-GB"/>
              </w:rPr>
              <w:t>*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 xml:space="preserve">, </w:t>
            </w:r>
          </w:p>
          <w:p w14:paraId="55A84C53" w14:textId="5609A152" w:rsidR="00E44C19" w:rsidRPr="006910A0" w:rsidRDefault="00BA63D1" w:rsidP="00E44C19">
            <w:pPr>
              <w:pStyle w:val="Corps"/>
              <w:spacing w:after="0"/>
              <w:jc w:val="right"/>
              <w:rPr>
                <w:sz w:val="20"/>
                <w:lang w:val="en-GB"/>
              </w:rPr>
            </w:pPr>
            <w:r>
              <w:rPr>
                <w:rStyle w:val="Aucun"/>
                <w:sz w:val="20"/>
                <w:szCs w:val="18"/>
                <w:lang w:val="en-GB"/>
              </w:rPr>
              <w:t>O</w:t>
            </w:r>
            <w:r w:rsidR="00E44C19" w:rsidRPr="006910A0">
              <w:rPr>
                <w:rStyle w:val="Aucun"/>
                <w:sz w:val="20"/>
                <w:szCs w:val="18"/>
                <w:lang w:val="en-GB"/>
              </w:rPr>
              <w:t>ther causes</w:t>
            </w:r>
          </w:p>
        </w:tc>
        <w:tc>
          <w:tcPr>
            <w:tcW w:w="12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4E385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93736" w14:textId="77777777" w:rsidR="00E44C19" w:rsidRPr="006910A0" w:rsidRDefault="00E44C19" w:rsidP="00E44C19">
            <w:pPr>
              <w:pStyle w:val="Corps"/>
              <w:spacing w:after="0" w:line="240" w:lineRule="auto"/>
              <w:jc w:val="center"/>
              <w:rPr>
                <w:sz w:val="20"/>
                <w:lang w:val="en-GB"/>
              </w:rPr>
            </w:pPr>
            <w:r w:rsidRPr="006910A0">
              <w:rPr>
                <w:rStyle w:val="Aucun"/>
                <w:sz w:val="20"/>
                <w:szCs w:val="18"/>
                <w:lang w:val="en-GB"/>
              </w:rPr>
              <w:t>10</w:t>
            </w:r>
          </w:p>
        </w:tc>
      </w:tr>
    </w:tbl>
    <w:p w14:paraId="3BF7D2DF" w14:textId="0CB3D9DA" w:rsidR="00077F82" w:rsidRPr="006910A0" w:rsidRDefault="00077F82" w:rsidP="0016220F">
      <w:pPr>
        <w:pStyle w:val="Corps"/>
        <w:widowControl w:val="0"/>
        <w:spacing w:line="240" w:lineRule="auto"/>
        <w:rPr>
          <w:lang w:val="en-GB"/>
        </w:rPr>
      </w:pPr>
    </w:p>
    <w:sectPr w:rsidR="00077F82" w:rsidRPr="006910A0">
      <w:pgSz w:w="11900" w:h="19840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A1F8CC" w14:textId="77777777" w:rsidR="006324F3" w:rsidRDefault="006324F3">
      <w:r>
        <w:separator/>
      </w:r>
    </w:p>
  </w:endnote>
  <w:endnote w:type="continuationSeparator" w:id="0">
    <w:p w14:paraId="7A25470C" w14:textId="77777777" w:rsidR="006324F3" w:rsidRDefault="00632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06C336" w14:textId="77777777" w:rsidR="006324F3" w:rsidRDefault="006324F3">
      <w:r>
        <w:separator/>
      </w:r>
    </w:p>
  </w:footnote>
  <w:footnote w:type="continuationSeparator" w:id="0">
    <w:p w14:paraId="5E9B0FA0" w14:textId="77777777" w:rsidR="006324F3" w:rsidRDefault="00632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isplayBackgroundShap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43B"/>
    <w:rsid w:val="00005EA9"/>
    <w:rsid w:val="00077F82"/>
    <w:rsid w:val="001028D4"/>
    <w:rsid w:val="001450A4"/>
    <w:rsid w:val="0016220F"/>
    <w:rsid w:val="002406AA"/>
    <w:rsid w:val="003B30FC"/>
    <w:rsid w:val="0043743B"/>
    <w:rsid w:val="004E2D86"/>
    <w:rsid w:val="005900D9"/>
    <w:rsid w:val="006324F3"/>
    <w:rsid w:val="00665CD4"/>
    <w:rsid w:val="006840EA"/>
    <w:rsid w:val="006910A0"/>
    <w:rsid w:val="006A33A8"/>
    <w:rsid w:val="009B0C86"/>
    <w:rsid w:val="00AA2C30"/>
    <w:rsid w:val="00BA63D1"/>
    <w:rsid w:val="00D2126E"/>
    <w:rsid w:val="00D7683D"/>
    <w:rsid w:val="00DC691C"/>
    <w:rsid w:val="00E44C19"/>
    <w:rsid w:val="00EE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1FAB3"/>
  <w15:docId w15:val="{0B8D998C-10A3-4157-9469-E7B41A513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">
    <w:name w:val="Corps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077F8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77F82"/>
    <w:rPr>
      <w:sz w:val="24"/>
      <w:szCs w:val="24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A63D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63D1"/>
    <w:rPr>
      <w:rFonts w:ascii="Segoe UI" w:hAnsi="Segoe UI" w:cs="Segoe UI"/>
      <w:sz w:val="18"/>
      <w:szCs w:val="18"/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BA63D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A63D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A63D1"/>
    <w:rPr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63D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A63D1"/>
    <w:rPr>
      <w:b/>
      <w:bCs/>
      <w:lang w:val="en-US" w:eastAsia="en-US"/>
    </w:rPr>
  </w:style>
  <w:style w:type="paragraph" w:styleId="Rvision">
    <w:name w:val="Revision"/>
    <w:hidden/>
    <w:uiPriority w:val="99"/>
    <w:semiHidden/>
    <w:rsid w:val="00665CD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UX, Baptiste</dc:creator>
  <cp:lastModifiedBy>BEDUNEAU, Gaetan</cp:lastModifiedBy>
  <cp:revision>3</cp:revision>
  <dcterms:created xsi:type="dcterms:W3CDTF">2025-09-30T11:27:00Z</dcterms:created>
  <dcterms:modified xsi:type="dcterms:W3CDTF">2026-02-10T15:18:00Z</dcterms:modified>
</cp:coreProperties>
</file>